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FB5FF5" w14:textId="77777777" w:rsidR="004D084D" w:rsidRDefault="004D084D" w:rsidP="004D084D">
      <w:r>
        <w:t>R version 4.3.0 (2023-04-21)</w:t>
      </w:r>
    </w:p>
    <w:p w14:paraId="489D36E9" w14:textId="77777777" w:rsidR="004D084D" w:rsidRDefault="004D084D" w:rsidP="004D084D">
      <w:r>
        <w:t>Platform: x86_64-pc-linux-gnu (64-bit)</w:t>
      </w:r>
    </w:p>
    <w:p w14:paraId="52505AB1" w14:textId="77777777" w:rsidR="004D084D" w:rsidRDefault="004D084D" w:rsidP="004D084D">
      <w:r>
        <w:t>Running under: Rocky Linux 8.7 (Green Obsidian)</w:t>
      </w:r>
    </w:p>
    <w:p w14:paraId="075FEAF7" w14:textId="77777777" w:rsidR="004D084D" w:rsidRDefault="004D084D" w:rsidP="004D084D"/>
    <w:p w14:paraId="05C5B47D" w14:textId="77777777" w:rsidR="004D084D" w:rsidRDefault="004D084D" w:rsidP="004D084D">
      <w:r>
        <w:t>attached base packages:</w:t>
      </w:r>
    </w:p>
    <w:p w14:paraId="0CA9E014" w14:textId="77777777" w:rsidR="004D084D" w:rsidRDefault="004D084D" w:rsidP="004D084D">
      <w:r>
        <w:t xml:space="preserve">[1] grid      stats     graphics  </w:t>
      </w:r>
      <w:proofErr w:type="spellStart"/>
      <w:r>
        <w:t>grDevices</w:t>
      </w:r>
      <w:proofErr w:type="spellEnd"/>
      <w:r>
        <w:t xml:space="preserve"> utils     datasets  methods   base     </w:t>
      </w:r>
    </w:p>
    <w:p w14:paraId="6C06095F" w14:textId="77777777" w:rsidR="004D084D" w:rsidRDefault="004D084D" w:rsidP="004D084D"/>
    <w:p w14:paraId="3EA284DD" w14:textId="77777777" w:rsidR="004D084D" w:rsidRDefault="004D084D" w:rsidP="004D084D">
      <w:r>
        <w:t>other attached packages:</w:t>
      </w:r>
    </w:p>
    <w:p w14:paraId="7BCFD5CB" w14:textId="77777777" w:rsidR="004D084D" w:rsidRDefault="004D084D" w:rsidP="004D084D">
      <w:r>
        <w:t xml:space="preserve"> [1] nbctools_1.0.1        gridExtra_2.3         cowplot_1.1.3        </w:t>
      </w:r>
    </w:p>
    <w:p w14:paraId="6F49BFD5" w14:textId="77777777" w:rsidR="004D084D" w:rsidRDefault="004D084D" w:rsidP="004D084D">
      <w:r>
        <w:t xml:space="preserve"> [4] caret_7.0-1           lattice_0.22-7        ggforce_0.4.2        </w:t>
      </w:r>
    </w:p>
    <w:p w14:paraId="7B514E94" w14:textId="77777777" w:rsidR="004D084D" w:rsidRDefault="004D084D" w:rsidP="004D084D">
      <w:r>
        <w:t xml:space="preserve"> [7] qs_0.27.3             ggbeeswarm_0.7.2      circlize_0.4.16      </w:t>
      </w:r>
    </w:p>
    <w:p w14:paraId="79407BDF" w14:textId="77777777" w:rsidR="004D084D" w:rsidRDefault="004D084D" w:rsidP="004D084D">
      <w:r>
        <w:t xml:space="preserve">[10] patchwork_1.3.0       ggh4x_0.3.0           swimplot_1.2.0       </w:t>
      </w:r>
    </w:p>
    <w:p w14:paraId="39DD20CF" w14:textId="77777777" w:rsidR="004D084D" w:rsidRDefault="004D084D" w:rsidP="004D084D">
      <w:r>
        <w:t xml:space="preserve">[13] UpSetR_1.4.0          ComplexHeatmap_2.16.0 ggvenn_0.1.10        </w:t>
      </w:r>
    </w:p>
    <w:p w14:paraId="73407658" w14:textId="77777777" w:rsidR="004D084D" w:rsidRDefault="004D084D" w:rsidP="004D084D">
      <w:r>
        <w:t xml:space="preserve">[16] ggpubr_0.6.0          rstatix_0.7.2         mesa_0.5.1           </w:t>
      </w:r>
    </w:p>
    <w:p w14:paraId="0B09034F" w14:textId="77777777" w:rsidR="004D084D" w:rsidRDefault="004D084D" w:rsidP="004D084D">
      <w:r>
        <w:t xml:space="preserve">[19] qsea_1.26.0           lubridate_1.9.4       forcats_1.0.0        </w:t>
      </w:r>
    </w:p>
    <w:p w14:paraId="73D0B28E" w14:textId="77777777" w:rsidR="004D084D" w:rsidRDefault="004D084D" w:rsidP="004D084D">
      <w:r>
        <w:t xml:space="preserve">[22] stringr_1.5.1         dplyr_1.1.4           purrr_1.0.4          </w:t>
      </w:r>
    </w:p>
    <w:p w14:paraId="285EEF05" w14:textId="77777777" w:rsidR="004D084D" w:rsidRDefault="004D084D" w:rsidP="004D084D">
      <w:r>
        <w:t xml:space="preserve">[25] readr_2.1.5           tidyr_1.3.1           tibble_3.2.1         </w:t>
      </w:r>
    </w:p>
    <w:p w14:paraId="5D0448FD" w14:textId="77777777" w:rsidR="004D084D" w:rsidRDefault="004D084D" w:rsidP="004D084D">
      <w:r>
        <w:t xml:space="preserve">[28] ggplot2_3.5.1         tidyverse_2.0.0      </w:t>
      </w:r>
    </w:p>
    <w:p w14:paraId="0870F844" w14:textId="77777777" w:rsidR="004D084D" w:rsidRDefault="004D084D" w:rsidP="004D084D"/>
    <w:p w14:paraId="70F100D2" w14:textId="77777777" w:rsidR="004D084D" w:rsidRDefault="004D084D" w:rsidP="004D084D">
      <w:r>
        <w:t>loaded via a namespace (and not attached):</w:t>
      </w:r>
    </w:p>
    <w:p w14:paraId="68B97A5D" w14:textId="77777777" w:rsidR="004D084D" w:rsidRDefault="004D084D" w:rsidP="004D084D">
      <w:r>
        <w:t xml:space="preserve">  [1] splines_4.3.0               BiocIO_1.10.0              </w:t>
      </w:r>
    </w:p>
    <w:p w14:paraId="2E982837" w14:textId="77777777" w:rsidR="004D084D" w:rsidRDefault="004D084D" w:rsidP="004D084D">
      <w:r>
        <w:t xml:space="preserve">  [3] bitops_1.0-9                polyclip_1.10-7            </w:t>
      </w:r>
    </w:p>
    <w:p w14:paraId="1E4B8513" w14:textId="77777777" w:rsidR="004D084D" w:rsidRDefault="004D084D" w:rsidP="004D084D">
      <w:r>
        <w:t xml:space="preserve">  [5] janitor_2.2.1               hardhat_1.4.1              </w:t>
      </w:r>
    </w:p>
    <w:p w14:paraId="523CDB21" w14:textId="77777777" w:rsidR="004D084D" w:rsidRDefault="004D084D" w:rsidP="004D084D">
      <w:r>
        <w:t xml:space="preserve">  [7] pROC_1.18.5                 XML_3.99-0.18              </w:t>
      </w:r>
    </w:p>
    <w:p w14:paraId="03AF67CB" w14:textId="77777777" w:rsidR="004D084D" w:rsidRDefault="004D084D" w:rsidP="004D084D">
      <w:r>
        <w:t xml:space="preserve">  [9] rpart_4.1.24                lifecycle_1.0.4            </w:t>
      </w:r>
    </w:p>
    <w:p w14:paraId="7B2D9250" w14:textId="77777777" w:rsidR="004D084D" w:rsidRDefault="004D084D" w:rsidP="004D084D">
      <w:r>
        <w:t xml:space="preserve"> [11] doParallel_1.0.17           globals_0.16.3             </w:t>
      </w:r>
    </w:p>
    <w:p w14:paraId="1E52F06A" w14:textId="77777777" w:rsidR="004D084D" w:rsidRDefault="004D084D" w:rsidP="004D084D">
      <w:r>
        <w:t xml:space="preserve"> [13] vroom_1.6.5                 MASS_7.3-58.4              </w:t>
      </w:r>
    </w:p>
    <w:p w14:paraId="6EDDD4F7" w14:textId="77777777" w:rsidR="004D084D" w:rsidRDefault="004D084D" w:rsidP="004D084D">
      <w:r>
        <w:t xml:space="preserve"> [15] backports_1.5.0             magrittr_2.0.3             </w:t>
      </w:r>
    </w:p>
    <w:p w14:paraId="4F400C5A" w14:textId="77777777" w:rsidR="004D084D" w:rsidRDefault="004D084D" w:rsidP="004D084D">
      <w:r>
        <w:t xml:space="preserve"> [17] limma_3.56.2                rmarkdown_2.29             </w:t>
      </w:r>
    </w:p>
    <w:p w14:paraId="6726C603" w14:textId="77777777" w:rsidR="004D084D" w:rsidRDefault="004D084D" w:rsidP="004D084D">
      <w:r>
        <w:t xml:space="preserve"> [19] yaml_2.3.10                 RColorBrewer_1.1-3         </w:t>
      </w:r>
    </w:p>
    <w:p w14:paraId="558761D1" w14:textId="77777777" w:rsidR="004D084D" w:rsidRDefault="004D084D" w:rsidP="004D084D">
      <w:r>
        <w:t xml:space="preserve"> [21] abind_1.4-8                 zlibbioc_1.46.0            </w:t>
      </w:r>
    </w:p>
    <w:p w14:paraId="45C06B03" w14:textId="77777777" w:rsidR="004D084D" w:rsidRDefault="004D084D" w:rsidP="004D084D">
      <w:r>
        <w:lastRenderedPageBreak/>
        <w:t xml:space="preserve"> [23] GenomicRanges_1.52.1        BiocGenerics_0.46.0        </w:t>
      </w:r>
    </w:p>
    <w:p w14:paraId="01D63500" w14:textId="77777777" w:rsidR="004D084D" w:rsidRDefault="004D084D" w:rsidP="004D084D">
      <w:r>
        <w:t xml:space="preserve"> [25] RCurl_1.98-1.17             nnet_7.3-20                </w:t>
      </w:r>
    </w:p>
    <w:p w14:paraId="11BBEB7D" w14:textId="77777777" w:rsidR="004D084D" w:rsidRDefault="004D084D" w:rsidP="004D084D">
      <w:r>
        <w:t xml:space="preserve"> [27] tweenr_2.0.3                ipred_0.9-15               </w:t>
      </w:r>
    </w:p>
    <w:p w14:paraId="7145CD83" w14:textId="77777777" w:rsidR="004D084D" w:rsidRDefault="004D084D" w:rsidP="004D084D">
      <w:r>
        <w:t xml:space="preserve"> [29] lava_1.8.1                  GenomeInfoDbData_1.2.10    </w:t>
      </w:r>
    </w:p>
    <w:p w14:paraId="1DEA06CA" w14:textId="77777777" w:rsidR="004D084D" w:rsidRDefault="004D084D" w:rsidP="004D084D">
      <w:r>
        <w:t xml:space="preserve"> [31] IRanges_2.34.1              S4Vectors_0.38.2           </w:t>
      </w:r>
    </w:p>
    <w:p w14:paraId="361331F3" w14:textId="77777777" w:rsidR="004D084D" w:rsidRDefault="004D084D" w:rsidP="004D084D">
      <w:r>
        <w:t xml:space="preserve"> [33] listenv_0.9.1               parallelly_1.43.0          </w:t>
      </w:r>
    </w:p>
    <w:p w14:paraId="19700475" w14:textId="77777777" w:rsidR="004D084D" w:rsidRDefault="004D084D" w:rsidP="004D084D">
      <w:r>
        <w:t xml:space="preserve"> [35] codetools_0.2-20            DelayedArray_0.26.7        </w:t>
      </w:r>
    </w:p>
    <w:p w14:paraId="7967B36C" w14:textId="77777777" w:rsidR="004D084D" w:rsidRDefault="004D084D" w:rsidP="004D084D">
      <w:r>
        <w:t xml:space="preserve"> [37] RApiSerialize_0.1.4         tidyselect_1.2.1           </w:t>
      </w:r>
    </w:p>
    <w:p w14:paraId="1A5B3BE9" w14:textId="77777777" w:rsidR="004D084D" w:rsidRDefault="004D084D" w:rsidP="004D084D">
      <w:r>
        <w:t xml:space="preserve"> [39] shape_1.4.6.1               HMMcopy_1.42.0             </w:t>
      </w:r>
    </w:p>
    <w:p w14:paraId="39160EEB" w14:textId="77777777" w:rsidR="004D084D" w:rsidRDefault="004D084D" w:rsidP="004D084D">
      <w:r>
        <w:t xml:space="preserve"> [41] farver_2.1.2                matrixStats_1.5.0          </w:t>
      </w:r>
    </w:p>
    <w:p w14:paraId="1E472CD5" w14:textId="77777777" w:rsidR="004D084D" w:rsidRDefault="004D084D" w:rsidP="004D084D">
      <w:r>
        <w:t xml:space="preserve"> [43] stats4_4.3.0                GenomicAlignments_1.36.0   </w:t>
      </w:r>
    </w:p>
    <w:p w14:paraId="2B8FAA97" w14:textId="77777777" w:rsidR="004D084D" w:rsidRDefault="004D084D" w:rsidP="004D084D">
      <w:r>
        <w:t xml:space="preserve"> [45] GetoptLong_1.0.5            e1071_1.7-16               </w:t>
      </w:r>
    </w:p>
    <w:p w14:paraId="41903A12" w14:textId="77777777" w:rsidR="004D084D" w:rsidRDefault="004D084D" w:rsidP="004D084D">
      <w:r>
        <w:t xml:space="preserve"> [47] Formula_1.2-5               survival_3.8-3             </w:t>
      </w:r>
    </w:p>
    <w:p w14:paraId="5510AEDD" w14:textId="77777777" w:rsidR="004D084D" w:rsidRDefault="004D084D" w:rsidP="004D084D">
      <w:r>
        <w:t xml:space="preserve"> [49] iterators_1.0.14            systemfonts_1.2.1          </w:t>
      </w:r>
    </w:p>
    <w:p w14:paraId="7C112475" w14:textId="77777777" w:rsidR="004D084D" w:rsidRDefault="004D084D" w:rsidP="004D084D">
      <w:r>
        <w:t xml:space="preserve"> [51] foreach_1.5.2               tools_4.3.0                </w:t>
      </w:r>
    </w:p>
    <w:p w14:paraId="38B083FB" w14:textId="77777777" w:rsidR="004D084D" w:rsidRDefault="004D084D" w:rsidP="004D084D">
      <w:r>
        <w:t xml:space="preserve"> [53] ragg_1.3.3                  Rcpp_1.0.14                </w:t>
      </w:r>
    </w:p>
    <w:p w14:paraId="66C4082D" w14:textId="77777777" w:rsidR="004D084D" w:rsidRDefault="004D084D" w:rsidP="004D084D">
      <w:r>
        <w:t xml:space="preserve"> [55] glue_1.8.0                  prodlim_2024.06.25         </w:t>
      </w:r>
    </w:p>
    <w:p w14:paraId="097A97F1" w14:textId="77777777" w:rsidR="004D084D" w:rsidRDefault="004D084D" w:rsidP="004D084D">
      <w:r>
        <w:t xml:space="preserve"> [57] xfun_0.52                   MatrixGenerics_1.12.3      </w:t>
      </w:r>
    </w:p>
    <w:p w14:paraId="3F23BA1D" w14:textId="77777777" w:rsidR="004D084D" w:rsidRDefault="004D084D" w:rsidP="004D084D">
      <w:r>
        <w:t xml:space="preserve"> [59] GenomeInfoDb_1.36.4         withr_3.0.2                </w:t>
      </w:r>
    </w:p>
    <w:p w14:paraId="58A7C1E6" w14:textId="77777777" w:rsidR="004D084D" w:rsidRDefault="004D084D" w:rsidP="004D084D">
      <w:r>
        <w:t xml:space="preserve"> [61] fastmap_1.2.0               digest_0.6.37              </w:t>
      </w:r>
    </w:p>
    <w:p w14:paraId="36C68CD1" w14:textId="77777777" w:rsidR="004D084D" w:rsidRDefault="004D084D" w:rsidP="004D084D">
      <w:r>
        <w:t xml:space="preserve"> [63] timechange_0.3.0            R6_2.6.1                   </w:t>
      </w:r>
    </w:p>
    <w:p w14:paraId="7A14F5DB" w14:textId="77777777" w:rsidR="004D084D" w:rsidRDefault="004D084D" w:rsidP="004D084D">
      <w:r>
        <w:t xml:space="preserve"> [65] textshaping_1.0.0           colorspace_2.1-1           </w:t>
      </w:r>
    </w:p>
    <w:p w14:paraId="1128BAC9" w14:textId="77777777" w:rsidR="004D084D" w:rsidRDefault="004D084D" w:rsidP="004D084D">
      <w:r>
        <w:t xml:space="preserve"> [67] Cairo_1.6-2                 gtools_3.9.5               </w:t>
      </w:r>
    </w:p>
    <w:p w14:paraId="62927DF8" w14:textId="77777777" w:rsidR="004D084D" w:rsidRDefault="004D084D" w:rsidP="004D084D">
      <w:r>
        <w:t xml:space="preserve"> [69] generics_0.1.3              data.table_1.14.8          </w:t>
      </w:r>
    </w:p>
    <w:p w14:paraId="28F781D7" w14:textId="77777777" w:rsidR="004D084D" w:rsidRDefault="004D084D" w:rsidP="004D084D">
      <w:r>
        <w:t xml:space="preserve"> [71] recipes_1.2.1               rtracklayer_1.60.1         </w:t>
      </w:r>
    </w:p>
    <w:p w14:paraId="3A3CDA6A" w14:textId="77777777" w:rsidR="004D084D" w:rsidRDefault="004D084D" w:rsidP="004D084D">
      <w:r>
        <w:t xml:space="preserve"> [73] class_7.3-23                S4Arrays_1.2.0             </w:t>
      </w:r>
    </w:p>
    <w:p w14:paraId="4B93EF05" w14:textId="77777777" w:rsidR="004D084D" w:rsidRDefault="004D084D" w:rsidP="004D084D">
      <w:r>
        <w:t xml:space="preserve"> [75] ModelMetrics_1.2.2.2        pkgconfig_2.0.3            </w:t>
      </w:r>
    </w:p>
    <w:p w14:paraId="05457CD8" w14:textId="77777777" w:rsidR="004D084D" w:rsidRDefault="004D084D" w:rsidP="004D084D">
      <w:r>
        <w:t xml:space="preserve"> [77] gtable_0.3.6                timeDate_4041.110          </w:t>
      </w:r>
    </w:p>
    <w:p w14:paraId="55D31EC5" w14:textId="77777777" w:rsidR="004D084D" w:rsidRDefault="004D084D" w:rsidP="004D084D">
      <w:r>
        <w:t xml:space="preserve"> [79] rsconnect_1.3.4             XVector_0.40.0             </w:t>
      </w:r>
    </w:p>
    <w:p w14:paraId="1F503D2A" w14:textId="77777777" w:rsidR="004D084D" w:rsidRDefault="004D084D" w:rsidP="004D084D">
      <w:r>
        <w:t xml:space="preserve"> [81] htmltools_0.5.8.1           carData_3.0-5              </w:t>
      </w:r>
    </w:p>
    <w:p w14:paraId="644746AD" w14:textId="77777777" w:rsidR="004D084D" w:rsidRDefault="004D084D" w:rsidP="004D084D">
      <w:r>
        <w:t xml:space="preserve"> [83] plyranges_1.20.0            clue_0.3-66                </w:t>
      </w:r>
    </w:p>
    <w:p w14:paraId="1D6F538F" w14:textId="77777777" w:rsidR="004D084D" w:rsidRDefault="004D084D" w:rsidP="004D084D">
      <w:r>
        <w:lastRenderedPageBreak/>
        <w:t xml:space="preserve"> [85] scales_1.3.0                Biobase_2.60.0             </w:t>
      </w:r>
    </w:p>
    <w:p w14:paraId="52E56054" w14:textId="77777777" w:rsidR="004D084D" w:rsidRDefault="004D084D" w:rsidP="004D084D">
      <w:r>
        <w:t xml:space="preserve"> [87] hues_0.2.0                  png_0.1-8                  </w:t>
      </w:r>
    </w:p>
    <w:p w14:paraId="44AD4604" w14:textId="77777777" w:rsidR="004D084D" w:rsidRDefault="004D084D" w:rsidP="004D084D">
      <w:r>
        <w:t xml:space="preserve"> [89] snakecase_0.11.1            gower_1.0.2                </w:t>
      </w:r>
    </w:p>
    <w:p w14:paraId="4663D694" w14:textId="77777777" w:rsidR="004D084D" w:rsidRDefault="004D084D" w:rsidP="004D084D">
      <w:r>
        <w:t xml:space="preserve"> [91] knitr_1.50                  rstudioapi_0.17.1          </w:t>
      </w:r>
    </w:p>
    <w:p w14:paraId="7F2BBE68" w14:textId="77777777" w:rsidR="004D084D" w:rsidRDefault="004D084D" w:rsidP="004D084D">
      <w:r>
        <w:t xml:space="preserve"> [93] tzdb_0.5.0                  reshape2_1.4.4             </w:t>
      </w:r>
    </w:p>
    <w:p w14:paraId="4C34A965" w14:textId="77777777" w:rsidR="004D084D" w:rsidRDefault="004D084D" w:rsidP="004D084D">
      <w:r>
        <w:t xml:space="preserve"> [95] rjson_0.2.23                nlme_3.1-168               </w:t>
      </w:r>
    </w:p>
    <w:p w14:paraId="1B536D39" w14:textId="77777777" w:rsidR="004D084D" w:rsidRDefault="004D084D" w:rsidP="004D084D">
      <w:r>
        <w:t xml:space="preserve"> [97] proxy_0.4-27                cachem_1.1.0               </w:t>
      </w:r>
    </w:p>
    <w:p w14:paraId="6A91DBE7" w14:textId="77777777" w:rsidR="004D084D" w:rsidRDefault="004D084D" w:rsidP="004D084D">
      <w:r>
        <w:t xml:space="preserve"> [99] zoo_1.8-13                  GlobalOptions_0.1.2        </w:t>
      </w:r>
    </w:p>
    <w:p w14:paraId="78AE0F98" w14:textId="77777777" w:rsidR="004D084D" w:rsidRDefault="004D084D" w:rsidP="004D084D">
      <w:r>
        <w:t xml:space="preserve">[101] parallel_4.3.0              vipor_0.4.7                </w:t>
      </w:r>
    </w:p>
    <w:p w14:paraId="489942E3" w14:textId="77777777" w:rsidR="004D084D" w:rsidRDefault="004D084D" w:rsidP="004D084D">
      <w:r>
        <w:t xml:space="preserve">[103] restfulr_0.0.15             pillar_1.10.1              </w:t>
      </w:r>
    </w:p>
    <w:p w14:paraId="3AA7E44B" w14:textId="77777777" w:rsidR="004D084D" w:rsidRDefault="004D084D" w:rsidP="004D084D">
      <w:r>
        <w:t xml:space="preserve">[105] vctrs_0.6.5                 car_3.1-3                  </w:t>
      </w:r>
    </w:p>
    <w:p w14:paraId="55EDE551" w14:textId="77777777" w:rsidR="004D084D" w:rsidRDefault="004D084D" w:rsidP="004D084D">
      <w:r>
        <w:t xml:space="preserve">[107] stringfish_0.16.0           cluster_2.1.8.1            </w:t>
      </w:r>
    </w:p>
    <w:p w14:paraId="228326A0" w14:textId="77777777" w:rsidR="004D084D" w:rsidRDefault="004D084D" w:rsidP="004D084D">
      <w:r>
        <w:t xml:space="preserve">[109] beeswarm_0.4.0              evaluate_1.0.3             </w:t>
      </w:r>
    </w:p>
    <w:p w14:paraId="1C6D8592" w14:textId="77777777" w:rsidR="004D084D" w:rsidRDefault="004D084D" w:rsidP="004D084D">
      <w:r>
        <w:t xml:space="preserve">[111] magick_2.8.6                cli_3.6.4                  </w:t>
      </w:r>
    </w:p>
    <w:p w14:paraId="30A9E36B" w14:textId="77777777" w:rsidR="004D084D" w:rsidRDefault="004D084D" w:rsidP="004D084D">
      <w:r>
        <w:t xml:space="preserve">[113] compiler_4.3.0              Rsamtools_2.16.0           </w:t>
      </w:r>
    </w:p>
    <w:p w14:paraId="00864E40" w14:textId="77777777" w:rsidR="004D084D" w:rsidRDefault="004D084D" w:rsidP="004D084D">
      <w:r>
        <w:t xml:space="preserve">[115] rlang_1.1.5                 crayon_1.5.3               </w:t>
      </w:r>
    </w:p>
    <w:p w14:paraId="3B74A094" w14:textId="77777777" w:rsidR="004D084D" w:rsidRDefault="004D084D" w:rsidP="004D084D">
      <w:r>
        <w:t xml:space="preserve">[117] future.apply_1.11.3         ggsignif_0.6.4             </w:t>
      </w:r>
    </w:p>
    <w:p w14:paraId="04411182" w14:textId="77777777" w:rsidR="004D084D" w:rsidRDefault="004D084D" w:rsidP="004D084D">
      <w:r>
        <w:t xml:space="preserve">[119] labeling_0.4.3              plyr_1.8.9                 </w:t>
      </w:r>
    </w:p>
    <w:p w14:paraId="4F494898" w14:textId="77777777" w:rsidR="004D084D" w:rsidRDefault="004D084D" w:rsidP="004D084D">
      <w:r>
        <w:t xml:space="preserve">[121] stringi_1.8.7               BiocParallel_1.34.2        </w:t>
      </w:r>
    </w:p>
    <w:p w14:paraId="4972DB0A" w14:textId="77777777" w:rsidR="004D084D" w:rsidRDefault="004D084D" w:rsidP="004D084D">
      <w:r>
        <w:t xml:space="preserve">[123] munsell_0.5.1               Biostrings_2.68.1          </w:t>
      </w:r>
    </w:p>
    <w:p w14:paraId="5649F715" w14:textId="77777777" w:rsidR="004D084D" w:rsidRDefault="004D084D" w:rsidP="004D084D">
      <w:r>
        <w:t xml:space="preserve">[125] Matrix_1.6-5                BSgenome_1.68.0            </w:t>
      </w:r>
    </w:p>
    <w:p w14:paraId="6E98C268" w14:textId="77777777" w:rsidR="004D084D" w:rsidRDefault="004D084D" w:rsidP="004D084D">
      <w:r>
        <w:t xml:space="preserve">[127] hms_1.1.3                   bit64_4.6.0-1              </w:t>
      </w:r>
    </w:p>
    <w:p w14:paraId="7567118E" w14:textId="77777777" w:rsidR="004D084D" w:rsidRDefault="004D084D" w:rsidP="004D084D">
      <w:r>
        <w:t>[129] future_1.34.0               SummarizedExperiment_1.30.2</w:t>
      </w:r>
    </w:p>
    <w:p w14:paraId="0E196582" w14:textId="77777777" w:rsidR="004D084D" w:rsidRDefault="004D084D" w:rsidP="004D084D">
      <w:r>
        <w:t xml:space="preserve">[131] broom_1.0.8                 memoise_2.0.1              </w:t>
      </w:r>
    </w:p>
    <w:p w14:paraId="667319A7" w14:textId="7F57D582" w:rsidR="00441E46" w:rsidRDefault="004D084D" w:rsidP="004D084D">
      <w:r>
        <w:t xml:space="preserve">[133] RcppParallel_5.1.10         bit_4.6.0      </w:t>
      </w:r>
    </w:p>
    <w:sectPr w:rsidR="00441E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9B2AE2"/>
    <w:multiLevelType w:val="multilevel"/>
    <w:tmpl w:val="A08CADC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6CD03F7C"/>
    <w:multiLevelType w:val="multilevel"/>
    <w:tmpl w:val="D1565818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 w16cid:durableId="2146504233">
    <w:abstractNumId w:val="1"/>
  </w:num>
  <w:num w:numId="2" w16cid:durableId="2108381148">
    <w:abstractNumId w:val="1"/>
  </w:num>
  <w:num w:numId="3" w16cid:durableId="1820031425">
    <w:abstractNumId w:val="1"/>
  </w:num>
  <w:num w:numId="4" w16cid:durableId="6720258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proofState w:spelling="clean" w:grammar="clean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084D"/>
    <w:rsid w:val="0001105D"/>
    <w:rsid w:val="00441E46"/>
    <w:rsid w:val="004B00F8"/>
    <w:rsid w:val="004D084D"/>
    <w:rsid w:val="007772C7"/>
    <w:rsid w:val="007D2D21"/>
    <w:rsid w:val="00DC62BF"/>
    <w:rsid w:val="00E51540"/>
    <w:rsid w:val="00ED6057"/>
    <w:rsid w:val="00F40F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085CE5"/>
  <w15:chartTrackingRefBased/>
  <w15:docId w15:val="{CAF254BF-5EB5-45E2-9C7A-95274C1DC2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6057"/>
  </w:style>
  <w:style w:type="paragraph" w:styleId="Heading1">
    <w:name w:val="heading 1"/>
    <w:basedOn w:val="Normal"/>
    <w:next w:val="Normal"/>
    <w:link w:val="Heading1Char"/>
    <w:uiPriority w:val="9"/>
    <w:qFormat/>
    <w:rsid w:val="0001105D"/>
    <w:pPr>
      <w:keepNext/>
      <w:keepLines/>
      <w:numPr>
        <w:numId w:val="3"/>
      </w:numPr>
      <w:spacing w:before="240" w:after="0"/>
      <w:outlineLvl w:val="0"/>
    </w:pPr>
    <w:rPr>
      <w:rFonts w:asciiTheme="majorHAnsi" w:eastAsiaTheme="majorEastAsia" w:hAnsiTheme="majorHAnsi" w:cstheme="majorBidi"/>
      <w:color w:val="2E008B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1105D"/>
    <w:pPr>
      <w:keepNext/>
      <w:keepLines/>
      <w:numPr>
        <w:ilvl w:val="1"/>
        <w:numId w:val="3"/>
      </w:numPr>
      <w:spacing w:before="40" w:after="0"/>
      <w:outlineLvl w:val="1"/>
    </w:pPr>
    <w:rPr>
      <w:rFonts w:asciiTheme="majorHAnsi" w:eastAsiaTheme="majorEastAsia" w:hAnsiTheme="majorHAnsi" w:cstheme="majorBidi"/>
      <w:color w:val="2E008B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1105D"/>
    <w:pPr>
      <w:keepNext/>
      <w:keepLines/>
      <w:numPr>
        <w:ilvl w:val="2"/>
        <w:numId w:val="4"/>
      </w:numPr>
      <w:spacing w:before="40" w:after="0"/>
      <w:ind w:left="720"/>
      <w:outlineLvl w:val="2"/>
    </w:pPr>
    <w:rPr>
      <w:rFonts w:asciiTheme="majorHAnsi" w:eastAsiaTheme="majorEastAsia" w:hAnsiTheme="majorHAnsi" w:cstheme="majorBidi"/>
      <w:color w:val="2E008B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D084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D084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D084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D084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D084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D084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105D"/>
    <w:rPr>
      <w:rFonts w:asciiTheme="majorHAnsi" w:eastAsiaTheme="majorEastAsia" w:hAnsiTheme="majorHAnsi" w:cstheme="majorBidi"/>
      <w:color w:val="2E008B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1105D"/>
    <w:rPr>
      <w:rFonts w:asciiTheme="majorHAnsi" w:eastAsiaTheme="majorEastAsia" w:hAnsiTheme="majorHAnsi" w:cstheme="majorBidi"/>
      <w:color w:val="2E008B"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1105D"/>
    <w:rPr>
      <w:rFonts w:asciiTheme="majorHAnsi" w:eastAsiaTheme="majorEastAsia" w:hAnsiTheme="majorHAnsi" w:cstheme="majorBidi"/>
      <w:color w:val="2E008B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D084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D084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D084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D084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D084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D084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D084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D084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D084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D084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D084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D084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D084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D084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D084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D084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D084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8D2A5C69CB8864BA253F17DEA69E823" ma:contentTypeVersion="16" ma:contentTypeDescription="Create a new document." ma:contentTypeScope="" ma:versionID="69a82caeec650f9bf0fcf91dc34506b8">
  <xsd:schema xmlns:xsd="http://www.w3.org/2001/XMLSchema" xmlns:xs="http://www.w3.org/2001/XMLSchema" xmlns:p="http://schemas.microsoft.com/office/2006/metadata/properties" xmlns:ns2="d5c1bc95-496a-4106-a86f-031a83bc0b38" xmlns:ns3="4f14c25e-1aae-42a5-9cce-703a5168143d" targetNamespace="http://schemas.microsoft.com/office/2006/metadata/properties" ma:root="true" ma:fieldsID="73c5238bade53dcf16dbdbc3d4bff2bd" ns2:_="" ns3:_="">
    <xsd:import namespace="d5c1bc95-496a-4106-a86f-031a83bc0b38"/>
    <xsd:import namespace="4f14c25e-1aae-42a5-9cce-703a5168143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2:MediaServiceLocation" minOccurs="0"/>
                <xsd:element ref="ns2:Date" minOccurs="0"/>
                <xsd:element ref="ns3:SharedWithUsers" minOccurs="0"/>
                <xsd:element ref="ns3:SharedWithDetail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5c1bc95-496a-4106-a86f-031a83bc0b3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6d63537c-d192-4dc4-bb87-a5632b1c768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Location" ma:index="19" nillable="true" ma:displayName="Location" ma:indexed="true" ma:internalName="MediaServiceLocation" ma:readOnly="true">
      <xsd:simpleType>
        <xsd:restriction base="dms:Text"/>
      </xsd:simpleType>
    </xsd:element>
    <xsd:element name="Date" ma:index="20" nillable="true" ma:displayName="Date" ma:format="Dropdown" ma:internalName="Date" ma:percentage="FALSE">
      <xsd:simpleType>
        <xsd:restriction base="dms:Number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f14c25e-1aae-42a5-9cce-703a5168143d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b526654b-b833-42f7-91c8-e1c9be4aa154}" ma:internalName="TaxCatchAll" ma:showField="CatchAllData" ma:web="4f14c25e-1aae-42a5-9cce-703a5168143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Date xmlns="d5c1bc95-496a-4106-a86f-031a83bc0b38" xsi:nil="true"/>
    <TaxCatchAll xmlns="4f14c25e-1aae-42a5-9cce-703a5168143d" xsi:nil="true"/>
    <lcf76f155ced4ddcb4097134ff3c332f xmlns="d5c1bc95-496a-4106-a86f-031a83bc0b38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507D9F0E-41EB-48A7-8A3C-45E9F26CB45A}"/>
</file>

<file path=customXml/itemProps2.xml><?xml version="1.0" encoding="utf-8"?>
<ds:datastoreItem xmlns:ds="http://schemas.openxmlformats.org/officeDocument/2006/customXml" ds:itemID="{248C71F4-CEA5-4761-9C5A-F5AF42835EDD}"/>
</file>

<file path=customXml/itemProps3.xml><?xml version="1.0" encoding="utf-8"?>
<ds:datastoreItem xmlns:ds="http://schemas.openxmlformats.org/officeDocument/2006/customXml" ds:itemID="{CCFEF005-DA99-4EB3-98DE-6F499222FDF7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764</Words>
  <Characters>4361</Characters>
  <Application>Microsoft Office Word</Application>
  <DocSecurity>0</DocSecurity>
  <Lines>36</Lines>
  <Paragraphs>10</Paragraphs>
  <ScaleCrop>false</ScaleCrop>
  <Company/>
  <LinksUpToDate>false</LinksUpToDate>
  <CharactersWithSpaces>5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Richardson</dc:creator>
  <cp:keywords/>
  <dc:description/>
  <cp:lastModifiedBy>Sophie Richardson</cp:lastModifiedBy>
  <cp:revision>1</cp:revision>
  <dcterms:created xsi:type="dcterms:W3CDTF">2025-04-23T09:00:00Z</dcterms:created>
  <dcterms:modified xsi:type="dcterms:W3CDTF">2025-04-23T09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8D2A5C69CB8864BA253F17DEA69E823</vt:lpwstr>
  </property>
</Properties>
</file>